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4BFDA" w14:textId="77777777" w:rsidR="00CE36C0" w:rsidRPr="00DA468B" w:rsidRDefault="00CE36C0" w:rsidP="00CE36C0">
      <w:pPr>
        <w:rPr>
          <w:rFonts w:ascii="Times New Roman" w:hAnsi="Times New Roman" w:cs="Times New Roman"/>
          <w:b/>
          <w:sz w:val="24"/>
        </w:rPr>
      </w:pPr>
      <w:r w:rsidRPr="00DA468B">
        <w:rPr>
          <w:rFonts w:ascii="Times New Roman" w:hAnsi="Times New Roman" w:cs="Times New Roman"/>
          <w:b/>
          <w:sz w:val="24"/>
        </w:rPr>
        <w:t>Supplementary Data</w:t>
      </w:r>
    </w:p>
    <w:tbl>
      <w:tblPr>
        <w:tblStyle w:val="TableGrid"/>
        <w:tblpPr w:leftFromText="180" w:rightFromText="180" w:vertAnchor="page" w:horzAnchor="margin" w:tblpY="2268"/>
        <w:tblW w:w="9265" w:type="dxa"/>
        <w:tblLook w:val="04A0" w:firstRow="1" w:lastRow="0" w:firstColumn="1" w:lastColumn="0" w:noHBand="0" w:noVBand="1"/>
      </w:tblPr>
      <w:tblGrid>
        <w:gridCol w:w="1555"/>
        <w:gridCol w:w="7710"/>
      </w:tblGrid>
      <w:tr w:rsidR="00CE36C0" w:rsidRPr="00DA468B" w14:paraId="40DEC4F5" w14:textId="77777777" w:rsidTr="004D37D9">
        <w:tc>
          <w:tcPr>
            <w:tcW w:w="1555" w:type="dxa"/>
          </w:tcPr>
          <w:p w14:paraId="5AB0E57C" w14:textId="77777777" w:rsidR="00CE36C0" w:rsidRPr="00DA468B" w:rsidRDefault="00CE36C0" w:rsidP="004D37D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A468B">
              <w:rPr>
                <w:rFonts w:ascii="Times New Roman" w:hAnsi="Times New Roman" w:cs="Times New Roman"/>
                <w:sz w:val="20"/>
                <w:lang w:val="en-US"/>
              </w:rPr>
              <w:t xml:space="preserve">Prevalence </w:t>
            </w:r>
          </w:p>
        </w:tc>
        <w:tc>
          <w:tcPr>
            <w:tcW w:w="7710" w:type="dxa"/>
          </w:tcPr>
          <w:p w14:paraId="4F60B756" w14:textId="77777777" w:rsidR="00CE36C0" w:rsidRPr="00DA468B" w:rsidRDefault="00CE36C0" w:rsidP="004D37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A468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Each item is given 1 point if mentioned in the video. Maximum score of 5</w:t>
            </w:r>
          </w:p>
          <w:p w14:paraId="4C6650A8" w14:textId="77777777" w:rsidR="00CE36C0" w:rsidRPr="00DA468B" w:rsidRDefault="00CE36C0" w:rsidP="004D37D9">
            <w:pPr>
              <w:pStyle w:val="ListParagraph"/>
              <w:widowControl w:val="0"/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  <w:p w14:paraId="0C3124E3" w14:textId="77777777" w:rsidR="00CE36C0" w:rsidRPr="00DA468B" w:rsidRDefault="00CE36C0" w:rsidP="00CE36C0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 w:val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A468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Number of confirmed cases reported  </w:t>
            </w:r>
          </w:p>
          <w:p w14:paraId="5460C280" w14:textId="77777777" w:rsidR="00CE36C0" w:rsidRPr="00DA468B" w:rsidRDefault="00CE36C0" w:rsidP="00CE36C0">
            <w:pPr>
              <w:pStyle w:val="ListParagraph"/>
              <w:numPr>
                <w:ilvl w:val="0"/>
                <w:numId w:val="1"/>
              </w:numPr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468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Number of suspected cases reported </w:t>
            </w:r>
          </w:p>
          <w:p w14:paraId="1F127E85" w14:textId="77777777" w:rsidR="00CE36C0" w:rsidRPr="00DA468B" w:rsidRDefault="00CE36C0" w:rsidP="00CE36C0">
            <w:pPr>
              <w:pStyle w:val="ListParagraph"/>
              <w:numPr>
                <w:ilvl w:val="0"/>
                <w:numId w:val="1"/>
              </w:numPr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468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Number of deaths reported </w:t>
            </w:r>
          </w:p>
          <w:p w14:paraId="238C7BE0" w14:textId="77777777" w:rsidR="00CE36C0" w:rsidRPr="00DA468B" w:rsidRDefault="00CE36C0" w:rsidP="00CE36C0">
            <w:pPr>
              <w:pStyle w:val="ListParagraph"/>
              <w:numPr>
                <w:ilvl w:val="0"/>
                <w:numId w:val="1"/>
              </w:numPr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468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Number of countries involved </w:t>
            </w:r>
          </w:p>
          <w:p w14:paraId="5F7905C2" w14:textId="77777777" w:rsidR="00CE36C0" w:rsidRPr="00DA468B" w:rsidRDefault="00CE36C0" w:rsidP="00CE36C0">
            <w:pPr>
              <w:pStyle w:val="ListParagraph"/>
              <w:numPr>
                <w:ilvl w:val="0"/>
                <w:numId w:val="1"/>
              </w:numPr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468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Number/proportion of patients who are severely ill </w:t>
            </w:r>
          </w:p>
        </w:tc>
      </w:tr>
      <w:tr w:rsidR="00CE36C0" w:rsidRPr="00DA468B" w14:paraId="1DE3DB9C" w14:textId="77777777" w:rsidTr="004D37D9">
        <w:tc>
          <w:tcPr>
            <w:tcW w:w="1555" w:type="dxa"/>
          </w:tcPr>
          <w:p w14:paraId="3D36D0E8" w14:textId="77777777" w:rsidR="00CE36C0" w:rsidRPr="00DA468B" w:rsidRDefault="00CE36C0" w:rsidP="004D37D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A468B">
              <w:rPr>
                <w:rFonts w:ascii="Times New Roman" w:hAnsi="Times New Roman" w:cs="Times New Roman"/>
                <w:bCs/>
                <w:sz w:val="20"/>
                <w:lang w:val="en-US"/>
              </w:rPr>
              <w:t>Transmission</w:t>
            </w:r>
          </w:p>
        </w:tc>
        <w:tc>
          <w:tcPr>
            <w:tcW w:w="7710" w:type="dxa"/>
          </w:tcPr>
          <w:p w14:paraId="7AF92F51" w14:textId="77777777" w:rsidR="00CE36C0" w:rsidRPr="00DA468B" w:rsidRDefault="00CE36C0" w:rsidP="004D37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A468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Each item is given 1 point if mentioned in the video. Maximum score of 5</w:t>
            </w:r>
          </w:p>
          <w:p w14:paraId="44992ADD" w14:textId="77777777" w:rsidR="00CE36C0" w:rsidRPr="00DA468B" w:rsidRDefault="00CE36C0" w:rsidP="004D37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  <w:p w14:paraId="430E449D" w14:textId="77777777" w:rsidR="00CE36C0" w:rsidRPr="00DA468B" w:rsidRDefault="00CE36C0" w:rsidP="00CE36C0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4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ocation of origin of virus </w:t>
            </w:r>
          </w:p>
          <w:p w14:paraId="156B1D32" w14:textId="77777777" w:rsidR="00CE36C0" w:rsidRPr="00DA468B" w:rsidRDefault="00CE36C0" w:rsidP="00CE36C0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4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oonotic transmission (</w:t>
            </w:r>
            <w:proofErr w:type="gramStart"/>
            <w:r w:rsidRPr="00DA4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.e. :</w:t>
            </w:r>
            <w:proofErr w:type="gramEnd"/>
            <w:r w:rsidRPr="00DA4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ntact with animals) </w:t>
            </w:r>
          </w:p>
          <w:p w14:paraId="494BB8B1" w14:textId="77777777" w:rsidR="00CE36C0" w:rsidRPr="00DA468B" w:rsidRDefault="00CE36C0" w:rsidP="00CE36C0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4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uman to human Transmission </w:t>
            </w:r>
          </w:p>
          <w:p w14:paraId="78F93A9C" w14:textId="77777777" w:rsidR="00CE36C0" w:rsidRPr="00DA468B" w:rsidRDefault="00CE36C0" w:rsidP="00CE36C0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4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ubation period </w:t>
            </w:r>
          </w:p>
          <w:p w14:paraId="0C4A6A7C" w14:textId="77777777" w:rsidR="00CE36C0" w:rsidRPr="00DA468B" w:rsidRDefault="00CE36C0" w:rsidP="00CE36C0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4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mission route via droplets (</w:t>
            </w:r>
            <w:proofErr w:type="gramStart"/>
            <w:r w:rsidRPr="00DA4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lude :</w:t>
            </w:r>
            <w:proofErr w:type="gramEnd"/>
            <w:r w:rsidRPr="00DA4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ecautionary measures of wearing mask , handwashing) </w:t>
            </w:r>
          </w:p>
        </w:tc>
      </w:tr>
      <w:tr w:rsidR="00CE36C0" w:rsidRPr="00DA468B" w14:paraId="52E24E64" w14:textId="77777777" w:rsidTr="004D37D9">
        <w:tc>
          <w:tcPr>
            <w:tcW w:w="1555" w:type="dxa"/>
          </w:tcPr>
          <w:p w14:paraId="496CAADD" w14:textId="77777777" w:rsidR="00CE36C0" w:rsidRPr="00DA468B" w:rsidRDefault="00CE36C0" w:rsidP="004D37D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A468B">
              <w:rPr>
                <w:rFonts w:ascii="Times New Roman" w:hAnsi="Times New Roman" w:cs="Times New Roman"/>
                <w:sz w:val="20"/>
                <w:lang w:val="en-US"/>
              </w:rPr>
              <w:t xml:space="preserve">Signs and Symptoms </w:t>
            </w:r>
          </w:p>
        </w:tc>
        <w:tc>
          <w:tcPr>
            <w:tcW w:w="7710" w:type="dxa"/>
          </w:tcPr>
          <w:p w14:paraId="68E3CD27" w14:textId="77777777" w:rsidR="00CE36C0" w:rsidRPr="00DA468B" w:rsidRDefault="00CE36C0" w:rsidP="004D37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A468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Each item is given 1 point if mentioned in the video. Maximum score of 5</w:t>
            </w:r>
          </w:p>
          <w:p w14:paraId="06424E74" w14:textId="77777777" w:rsidR="00CE36C0" w:rsidRPr="00DA468B" w:rsidRDefault="00CE36C0" w:rsidP="004D37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  <w:p w14:paraId="38C8603A" w14:textId="77777777" w:rsidR="00CE36C0" w:rsidRPr="00DA468B" w:rsidRDefault="00CE36C0" w:rsidP="00CE36C0">
            <w:pPr>
              <w:pStyle w:val="ListParagraph"/>
              <w:numPr>
                <w:ilvl w:val="0"/>
                <w:numId w:val="3"/>
              </w:numPr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4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ever </w:t>
            </w:r>
          </w:p>
          <w:p w14:paraId="7A2071B9" w14:textId="77777777" w:rsidR="00CE36C0" w:rsidRPr="00DA468B" w:rsidRDefault="00CE36C0" w:rsidP="00CE36C0">
            <w:pPr>
              <w:pStyle w:val="ListParagraph"/>
              <w:numPr>
                <w:ilvl w:val="0"/>
                <w:numId w:val="3"/>
              </w:numPr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4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pper respiratory tract symptoms </w:t>
            </w:r>
            <w:proofErr w:type="gramStart"/>
            <w:r w:rsidRPr="00DA4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 cough</w:t>
            </w:r>
            <w:proofErr w:type="gramEnd"/>
            <w:r w:rsidRPr="00DA4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sore throat, runny Nose) </w:t>
            </w:r>
          </w:p>
          <w:p w14:paraId="49B7D28C" w14:textId="77777777" w:rsidR="00CE36C0" w:rsidRPr="00DA468B" w:rsidRDefault="00CE36C0" w:rsidP="00CE36C0">
            <w:pPr>
              <w:pStyle w:val="ListParagraph"/>
              <w:numPr>
                <w:ilvl w:val="0"/>
                <w:numId w:val="3"/>
              </w:numPr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4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er respiratory tract Symptoms (pneumonia)/ shortness of breath</w:t>
            </w:r>
          </w:p>
          <w:p w14:paraId="2C1526F1" w14:textId="77777777" w:rsidR="00CE36C0" w:rsidRPr="00DA468B" w:rsidRDefault="00CE36C0" w:rsidP="00CE36C0">
            <w:pPr>
              <w:pStyle w:val="ListParagraph"/>
              <w:numPr>
                <w:ilvl w:val="0"/>
                <w:numId w:val="3"/>
              </w:numPr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4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yalgia, arthralgia, lethargy</w:t>
            </w:r>
          </w:p>
          <w:p w14:paraId="4283BC79" w14:textId="77777777" w:rsidR="00CE36C0" w:rsidRPr="00DA468B" w:rsidRDefault="00CE36C0" w:rsidP="00CE36C0">
            <w:pPr>
              <w:pStyle w:val="ListParagraph"/>
              <w:numPr>
                <w:ilvl w:val="0"/>
                <w:numId w:val="3"/>
              </w:numPr>
              <w:contextualSpacing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46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iarrhea  </w:t>
            </w:r>
          </w:p>
        </w:tc>
      </w:tr>
      <w:tr w:rsidR="00CE36C0" w:rsidRPr="00DA468B" w14:paraId="2F8ECD1F" w14:textId="77777777" w:rsidTr="004D37D9">
        <w:tc>
          <w:tcPr>
            <w:tcW w:w="1555" w:type="dxa"/>
          </w:tcPr>
          <w:p w14:paraId="4EE62366" w14:textId="77777777" w:rsidR="00CE36C0" w:rsidRPr="00DA468B" w:rsidRDefault="00CE36C0" w:rsidP="004D37D9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DA468B">
              <w:rPr>
                <w:rFonts w:ascii="Times New Roman" w:hAnsi="Times New Roman" w:cs="Times New Roman"/>
                <w:sz w:val="20"/>
                <w:lang w:val="en-US"/>
              </w:rPr>
              <w:t xml:space="preserve">Screening Testing </w:t>
            </w:r>
          </w:p>
        </w:tc>
        <w:tc>
          <w:tcPr>
            <w:tcW w:w="7710" w:type="dxa"/>
          </w:tcPr>
          <w:p w14:paraId="6DE8EE6C" w14:textId="77777777" w:rsidR="00CE36C0" w:rsidRPr="00DA468B" w:rsidRDefault="00CE36C0" w:rsidP="004D37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A468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Each item is given 1 point if mentioned in the video. Maximum score of 5</w:t>
            </w:r>
          </w:p>
          <w:p w14:paraId="1C0F946E" w14:textId="77777777" w:rsidR="00CE36C0" w:rsidRPr="00DA468B" w:rsidRDefault="00CE36C0" w:rsidP="004D37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  <w:p w14:paraId="1CBE08B8" w14:textId="77777777" w:rsidR="00CE36C0" w:rsidRPr="00DA468B" w:rsidRDefault="00CE36C0" w:rsidP="00CE36C0">
            <w:pPr>
              <w:pStyle w:val="ListParagraph"/>
              <w:numPr>
                <w:ilvl w:val="0"/>
                <w:numId w:val="4"/>
              </w:numPr>
              <w:contextualSpacing w:val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A468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entions there is a test available </w:t>
            </w:r>
          </w:p>
          <w:p w14:paraId="41613CA2" w14:textId="77777777" w:rsidR="00CE36C0" w:rsidRPr="00DA468B" w:rsidRDefault="00CE36C0" w:rsidP="00CE36C0">
            <w:pPr>
              <w:pStyle w:val="ListParagraph"/>
              <w:numPr>
                <w:ilvl w:val="0"/>
                <w:numId w:val="4"/>
              </w:numPr>
              <w:contextualSpacing w:val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A468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entions the test uses respiratory secretion to test </w:t>
            </w:r>
          </w:p>
          <w:p w14:paraId="4A5FD8C2" w14:textId="77777777" w:rsidR="00CE36C0" w:rsidRPr="00DA468B" w:rsidRDefault="00CE36C0" w:rsidP="00CE36C0">
            <w:pPr>
              <w:pStyle w:val="ListParagraph"/>
              <w:numPr>
                <w:ilvl w:val="0"/>
                <w:numId w:val="4"/>
              </w:numPr>
              <w:contextualSpacing w:val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proofErr w:type="gramStart"/>
            <w:r w:rsidRPr="00DA468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entions  that</w:t>
            </w:r>
            <w:proofErr w:type="gramEnd"/>
            <w:r w:rsidRPr="00DA468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PCR can be used for  identification</w:t>
            </w:r>
          </w:p>
          <w:p w14:paraId="5A0B765F" w14:textId="77777777" w:rsidR="00CE36C0" w:rsidRPr="00DA468B" w:rsidRDefault="00CE36C0" w:rsidP="00CE36C0">
            <w:pPr>
              <w:pStyle w:val="ListParagraph"/>
              <w:numPr>
                <w:ilvl w:val="0"/>
                <w:numId w:val="4"/>
              </w:numPr>
              <w:contextualSpacing w:val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A468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Shows how this test is done </w:t>
            </w:r>
          </w:p>
          <w:p w14:paraId="04C909EF" w14:textId="77777777" w:rsidR="00CE36C0" w:rsidRPr="00DA468B" w:rsidRDefault="00CE36C0" w:rsidP="00CE36C0">
            <w:pPr>
              <w:pStyle w:val="ListParagraph"/>
              <w:numPr>
                <w:ilvl w:val="0"/>
                <w:numId w:val="4"/>
              </w:numPr>
              <w:contextualSpacing w:val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A468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entions criteria for testing/screening </w:t>
            </w:r>
          </w:p>
        </w:tc>
      </w:tr>
      <w:tr w:rsidR="00CE36C0" w:rsidRPr="00DA468B" w14:paraId="27515179" w14:textId="77777777" w:rsidTr="004D37D9">
        <w:trPr>
          <w:trHeight w:val="1456"/>
        </w:trPr>
        <w:tc>
          <w:tcPr>
            <w:tcW w:w="1555" w:type="dxa"/>
          </w:tcPr>
          <w:p w14:paraId="145FFA0D" w14:textId="77777777" w:rsidR="00CE36C0" w:rsidRPr="00DA468B" w:rsidRDefault="00CE36C0" w:rsidP="004D37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DA468B">
              <w:rPr>
                <w:rFonts w:ascii="Times New Roman" w:hAnsi="Times New Roman" w:cs="Times New Roman"/>
                <w:bCs/>
                <w:sz w:val="20"/>
                <w:lang w:val="en-US"/>
              </w:rPr>
              <w:t xml:space="preserve">Treatment / Outcome </w:t>
            </w:r>
          </w:p>
          <w:p w14:paraId="41088BC1" w14:textId="77777777" w:rsidR="00CE36C0" w:rsidRPr="00DA468B" w:rsidRDefault="00CE36C0" w:rsidP="004D37D9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7710" w:type="dxa"/>
          </w:tcPr>
          <w:p w14:paraId="7FE64C71" w14:textId="77777777" w:rsidR="00CE36C0" w:rsidRPr="00DA468B" w:rsidRDefault="00CE36C0" w:rsidP="004D37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A468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Each item is given 1 point if mentioned in the video. Maximum score of 5</w:t>
            </w:r>
          </w:p>
          <w:p w14:paraId="410F8961" w14:textId="77777777" w:rsidR="00CE36C0" w:rsidRPr="00DA468B" w:rsidRDefault="00CE36C0" w:rsidP="004D37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  <w:p w14:paraId="0C1631AC" w14:textId="77777777" w:rsidR="00CE36C0" w:rsidRPr="00DA468B" w:rsidRDefault="00CE36C0" w:rsidP="00CE36C0">
            <w:pPr>
              <w:pStyle w:val="ListParagraph"/>
              <w:numPr>
                <w:ilvl w:val="0"/>
                <w:numId w:val="5"/>
              </w:numPr>
              <w:contextualSpacing w:val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A468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ild symptoms can be self-resolving</w:t>
            </w:r>
          </w:p>
          <w:p w14:paraId="4A7C4862" w14:textId="77777777" w:rsidR="00CE36C0" w:rsidRPr="00DA468B" w:rsidRDefault="00CE36C0" w:rsidP="00CE36C0">
            <w:pPr>
              <w:pStyle w:val="ListParagraph"/>
              <w:numPr>
                <w:ilvl w:val="0"/>
                <w:numId w:val="5"/>
              </w:numPr>
              <w:contextualSpacing w:val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A468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Some patients becomes ill (mentions hospitalization, ICU </w:t>
            </w:r>
            <w:proofErr w:type="gramStart"/>
            <w:r w:rsidRPr="00DA468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dmission )</w:t>
            </w:r>
            <w:proofErr w:type="gramEnd"/>
            <w:r w:rsidRPr="00DA468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</w:p>
          <w:p w14:paraId="1CF1BA96" w14:textId="77777777" w:rsidR="00CE36C0" w:rsidRPr="00DA468B" w:rsidRDefault="00CE36C0" w:rsidP="00CE36C0">
            <w:pPr>
              <w:pStyle w:val="ListParagraph"/>
              <w:numPr>
                <w:ilvl w:val="0"/>
                <w:numId w:val="5"/>
              </w:numPr>
              <w:contextualSpacing w:val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A468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Can be dangerous, or lead to death </w:t>
            </w:r>
          </w:p>
          <w:p w14:paraId="008FBDF3" w14:textId="77777777" w:rsidR="00CE36C0" w:rsidRPr="00DA468B" w:rsidRDefault="00CE36C0" w:rsidP="00CE36C0">
            <w:pPr>
              <w:pStyle w:val="ListParagraph"/>
              <w:numPr>
                <w:ilvl w:val="0"/>
                <w:numId w:val="5"/>
              </w:numPr>
              <w:contextualSpacing w:val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A468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reatment is supportive but HIV drugs are being used in some circumstances</w:t>
            </w:r>
          </w:p>
          <w:p w14:paraId="2576C242" w14:textId="77777777" w:rsidR="00CE36C0" w:rsidRPr="00DA468B" w:rsidRDefault="00CE36C0" w:rsidP="00CE36C0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contextualSpacing w:val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A468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Vaccination not currently available </w:t>
            </w:r>
          </w:p>
          <w:p w14:paraId="5807338B" w14:textId="77777777" w:rsidR="00CE36C0" w:rsidRPr="00DA468B" w:rsidRDefault="00CE36C0" w:rsidP="004D37D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A468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</w:p>
        </w:tc>
      </w:tr>
    </w:tbl>
    <w:p w14:paraId="75AF5563" w14:textId="77777777" w:rsidR="00CE36C0" w:rsidRPr="00DA468B" w:rsidRDefault="00CE36C0" w:rsidP="00CE36C0">
      <w:pPr>
        <w:rPr>
          <w:rFonts w:ascii="Times New Roman" w:hAnsi="Times New Roman" w:cs="Times New Roman"/>
          <w:b/>
        </w:rPr>
      </w:pPr>
      <w:r w:rsidRPr="00DA468B">
        <w:rPr>
          <w:rFonts w:ascii="Times New Roman" w:hAnsi="Times New Roman" w:cs="Times New Roman"/>
          <w:b/>
        </w:rPr>
        <w:t xml:space="preserve">Supplementary table 1: </w:t>
      </w:r>
      <w:r w:rsidRPr="00DA468B">
        <w:rPr>
          <w:rFonts w:ascii="Times New Roman" w:hAnsi="Times New Roman" w:cs="Times New Roman"/>
          <w:b/>
          <w:lang w:val="en-US"/>
        </w:rPr>
        <w:t xml:space="preserve">Set of </w:t>
      </w:r>
      <w:proofErr w:type="gramStart"/>
      <w:r w:rsidRPr="00DA468B">
        <w:rPr>
          <w:rFonts w:ascii="Times New Roman" w:hAnsi="Times New Roman" w:cs="Times New Roman"/>
          <w:b/>
          <w:lang w:val="en-US"/>
        </w:rPr>
        <w:t>criterion</w:t>
      </w:r>
      <w:proofErr w:type="gramEnd"/>
      <w:r w:rsidRPr="00DA468B">
        <w:rPr>
          <w:rFonts w:ascii="Times New Roman" w:hAnsi="Times New Roman" w:cs="Times New Roman"/>
          <w:b/>
          <w:lang w:val="en-US"/>
        </w:rPr>
        <w:t xml:space="preserve"> used for scoring within each MICI component</w:t>
      </w:r>
      <w:r w:rsidRPr="00DA468B">
        <w:rPr>
          <w:rFonts w:ascii="Times New Roman" w:hAnsi="Times New Roman" w:cs="Times New Roman"/>
          <w:b/>
          <w:lang w:val="en-US"/>
        </w:rPr>
        <w:fldChar w:fldCharType="begin">
          <w:fldData xml:space="preserve">PEVuZE5vdGU+PENpdGU+PEF1dGhvcj5LaGF0cmk8L0F1dGhvcj48WWVhcj4yMDIwPC9ZZWFyPjxS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</w:fldData>
        </w:fldChar>
      </w:r>
      <w:r w:rsidRPr="00DA468B">
        <w:rPr>
          <w:rFonts w:ascii="Times New Roman" w:hAnsi="Times New Roman" w:cs="Times New Roman"/>
          <w:b/>
          <w:lang w:val="en-US"/>
        </w:rPr>
        <w:instrText xml:space="preserve"> ADDIN EN.CITE </w:instrText>
      </w:r>
      <w:r w:rsidRPr="00DA468B">
        <w:rPr>
          <w:rFonts w:ascii="Times New Roman" w:hAnsi="Times New Roman" w:cs="Times New Roman"/>
          <w:b/>
          <w:lang w:val="en-US"/>
        </w:rPr>
        <w:fldChar w:fldCharType="begin">
          <w:fldData xml:space="preserve">PEVuZE5vdGU+PENpdGU+PEF1dGhvcj5LaGF0cmk8L0F1dGhvcj48WWVhcj4yMDIwPC9ZZWFyPjxS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</w:fldData>
        </w:fldChar>
      </w:r>
      <w:r w:rsidRPr="00DA468B">
        <w:rPr>
          <w:rFonts w:ascii="Times New Roman" w:hAnsi="Times New Roman" w:cs="Times New Roman"/>
          <w:b/>
          <w:lang w:val="en-US"/>
        </w:rPr>
        <w:instrText xml:space="preserve"> ADDIN EN.CITE.DATA </w:instrText>
      </w:r>
      <w:r w:rsidRPr="00DA468B">
        <w:rPr>
          <w:rFonts w:ascii="Times New Roman" w:hAnsi="Times New Roman" w:cs="Times New Roman"/>
          <w:b/>
          <w:lang w:val="en-US"/>
        </w:rPr>
      </w:r>
      <w:r w:rsidRPr="00DA468B">
        <w:rPr>
          <w:rFonts w:ascii="Times New Roman" w:hAnsi="Times New Roman" w:cs="Times New Roman"/>
          <w:b/>
          <w:lang w:val="en-US"/>
        </w:rPr>
        <w:fldChar w:fldCharType="end"/>
      </w:r>
      <w:r w:rsidRPr="00DA468B">
        <w:rPr>
          <w:rFonts w:ascii="Times New Roman" w:hAnsi="Times New Roman" w:cs="Times New Roman"/>
          <w:b/>
          <w:lang w:val="en-US"/>
        </w:rPr>
      </w:r>
      <w:r w:rsidRPr="00DA468B">
        <w:rPr>
          <w:rFonts w:ascii="Times New Roman" w:hAnsi="Times New Roman" w:cs="Times New Roman"/>
          <w:b/>
          <w:lang w:val="en-US"/>
        </w:rPr>
        <w:fldChar w:fldCharType="separate"/>
      </w:r>
      <w:r w:rsidRPr="00DA468B">
        <w:rPr>
          <w:rFonts w:ascii="Times New Roman" w:hAnsi="Times New Roman" w:cs="Times New Roman"/>
          <w:b/>
          <w:noProof/>
          <w:vertAlign w:val="superscript"/>
          <w:lang w:val="en-US"/>
        </w:rPr>
        <w:t>17</w:t>
      </w:r>
      <w:r w:rsidRPr="00DA468B">
        <w:rPr>
          <w:rFonts w:ascii="Times New Roman" w:hAnsi="Times New Roman" w:cs="Times New Roman"/>
          <w:b/>
          <w:lang w:val="en-US"/>
        </w:rPr>
        <w:fldChar w:fldCharType="end"/>
      </w:r>
    </w:p>
    <w:p w14:paraId="626BAD46" w14:textId="77777777" w:rsidR="00CE36C0" w:rsidRPr="00DA468B" w:rsidRDefault="00CE36C0" w:rsidP="00CE36C0">
      <w:pPr>
        <w:rPr>
          <w:rFonts w:ascii="Times New Roman" w:hAnsi="Times New Roman" w:cs="Times New Roman"/>
        </w:rPr>
      </w:pPr>
    </w:p>
    <w:p w14:paraId="57E34F70" w14:textId="77777777" w:rsidR="00CE36C0" w:rsidRPr="00DA468B" w:rsidRDefault="00CE36C0" w:rsidP="00CE36C0">
      <w:pPr>
        <w:rPr>
          <w:rFonts w:ascii="Times New Roman" w:hAnsi="Times New Roman" w:cs="Times New Roman"/>
        </w:rPr>
      </w:pPr>
    </w:p>
    <w:p w14:paraId="466B62F0" w14:textId="77777777" w:rsidR="00CE36C0" w:rsidRPr="00DA468B" w:rsidRDefault="00CE36C0" w:rsidP="00CE36C0">
      <w:pPr>
        <w:rPr>
          <w:rFonts w:ascii="Times New Roman" w:hAnsi="Times New Roman" w:cs="Times New Roman"/>
        </w:rPr>
      </w:pPr>
      <w:r w:rsidRPr="00DA468B">
        <w:rPr>
          <w:rFonts w:ascii="Times New Roman" w:hAnsi="Times New Roman" w:cs="Times New Roman"/>
          <w:b/>
          <w:sz w:val="20"/>
        </w:rPr>
        <w:t>Supplementary table 2 : Modified DISCERN tool for evaluation of reliability</w:t>
      </w:r>
      <w:r w:rsidRPr="00DA468B">
        <w:rPr>
          <w:rFonts w:ascii="Times New Roman" w:hAnsi="Times New Roman" w:cs="Times New Roman"/>
        </w:rPr>
        <w:fldChar w:fldCharType="begin"/>
      </w:r>
      <w:r w:rsidRPr="00DA468B">
        <w:rPr>
          <w:rFonts w:ascii="Times New Roman" w:hAnsi="Times New Roman" w:cs="Times New Roman"/>
        </w:rPr>
        <w:instrText xml:space="preserve"> ADDIN EN.CITE &lt;EndNote&gt;&lt;Cite&gt;&lt;Author&gt;Radonjic&lt;/Author&gt;&lt;Year&gt;2020&lt;/Year&gt;&lt;RecNum&gt;26&lt;/RecNum&gt;&lt;DisplayText&gt;&lt;style face="superscript"&gt;21&lt;/style&gt;&lt;/DisplayText&gt;&lt;record&gt;&lt;rec-number&gt;26&lt;/rec-number&gt;&lt;foreign-keys&gt;&lt;key app="EN" db-id="xa0sw59siz9seqee2waprd0aw0xrsvwdzvpv" timestamp="1635795747"&gt;26&lt;/key&gt;&lt;/foreign-keys&gt;&lt;ref-type name="Journal Article"&gt;17&lt;/ref-type&gt;&lt;contributors&gt;&lt;authors&gt;&lt;author&gt;Radonjic, A.&lt;/author&gt;&lt;author&gt;Fat Hing, N. N.&lt;/author&gt;&lt;author&gt;Harlock, J.&lt;/author&gt;&lt;author&gt;Naji, F.&lt;/author&gt;&lt;/authors&gt;&lt;/contributors&gt;&lt;auth-address&gt;University of Ottawa, Faculty of Medicine, Ottawa, Ontario, Canada. Electronic address: arado058@uottawa.ca.&amp;#xD;University of Ottawa, Faculty of Medicine, Ottawa, Ontario, Canada.&amp;#xD;Division of Vascular Surgery, Department of Surgery, McMaster University, Hamilton, Ontario, Canada.&lt;/auth-address&gt;&lt;titles&gt;&lt;title&gt;YouTube as a source of patient information for abdominal aortic aneurysms&lt;/title&gt;&lt;secondary-title&gt;J Vasc Surg&lt;/secondary-title&gt;&lt;/titles&gt;&lt;periodical&gt;&lt;full-title&gt;J Vasc Surg&lt;/full-title&gt;&lt;/periodical&gt;&lt;pages&gt;637-644&lt;/pages&gt;&lt;volume&gt;71&lt;/volume&gt;&lt;number&gt;2&lt;/number&gt;&lt;edition&gt;2019/10/16&lt;/edition&gt;&lt;keywords&gt;&lt;keyword&gt;*Aortic Aneurysm, Abdominal/diagnosis&lt;/keyword&gt;&lt;keyword&gt;Humans&lt;/keyword&gt;&lt;keyword&gt;Information Dissemination/*methods&lt;/keyword&gt;&lt;keyword&gt;*Patient Education as Topic&lt;/keyword&gt;&lt;keyword&gt;*Social Media&lt;/keyword&gt;&lt;keyword&gt;*aaa&lt;/keyword&gt;&lt;keyword&gt;*Abdominal aortic aneurysm&lt;/keyword&gt;&lt;keyword&gt;*Accuracy&lt;/keyword&gt;&lt;keyword&gt;*Internet&lt;/keyword&gt;&lt;keyword&gt;*Online&lt;/keyword&gt;&lt;keyword&gt;*Reliability&lt;/keyword&gt;&lt;keyword&gt;*Review&lt;/keyword&gt;&lt;keyword&gt;*YouTube&lt;/keyword&gt;&lt;/keywords&gt;&lt;dates&gt;&lt;year&gt;2020&lt;/year&gt;&lt;pub-dates&gt;&lt;date&gt;Feb&lt;/date&gt;&lt;/pub-dates&gt;&lt;/dates&gt;&lt;isbn&gt;1097-6809 (Electronic)&amp;#xD;0741-5214 (Linking)&lt;/isbn&gt;&lt;accession-num&gt;31611104&lt;/accession-num&gt;&lt;urls&gt;&lt;related-urls&gt;&lt;url&gt;https://www.ncbi.nlm.nih.gov/pubmed/31611104&lt;/url&gt;&lt;/related-urls&gt;&lt;/urls&gt;&lt;electronic-resource-num&gt;10.1016/j.jvs.2019.08.230&lt;/electronic-resource-num&gt;&lt;/record&gt;&lt;/Cite&gt;&lt;/EndNote&gt;</w:instrText>
      </w:r>
      <w:r w:rsidRPr="00DA468B">
        <w:rPr>
          <w:rFonts w:ascii="Times New Roman" w:hAnsi="Times New Roman" w:cs="Times New Roman"/>
        </w:rPr>
        <w:fldChar w:fldCharType="separate"/>
      </w:r>
      <w:r w:rsidRPr="00DA468B">
        <w:rPr>
          <w:rFonts w:ascii="Times New Roman" w:hAnsi="Times New Roman" w:cs="Times New Roman"/>
          <w:noProof/>
          <w:vertAlign w:val="superscript"/>
        </w:rPr>
        <w:t>21</w:t>
      </w:r>
      <w:r w:rsidRPr="00DA468B">
        <w:rPr>
          <w:rFonts w:ascii="Times New Roman" w:hAnsi="Times New Roman" w:cs="Times New Roman"/>
        </w:rPr>
        <w:fldChar w:fldCharType="end"/>
      </w:r>
      <w:r w:rsidRPr="00DA468B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pPr w:leftFromText="180" w:rightFromText="180" w:vertAnchor="page" w:horzAnchor="margin" w:tblpY="10496"/>
        <w:tblW w:w="9265" w:type="dxa"/>
        <w:tblLook w:val="04A0" w:firstRow="1" w:lastRow="0" w:firstColumn="1" w:lastColumn="0" w:noHBand="0" w:noVBand="1"/>
      </w:tblPr>
      <w:tblGrid>
        <w:gridCol w:w="715"/>
        <w:gridCol w:w="8550"/>
      </w:tblGrid>
      <w:tr w:rsidR="00CE36C0" w:rsidRPr="00DA468B" w14:paraId="31B87389" w14:textId="77777777" w:rsidTr="004D37D9">
        <w:tc>
          <w:tcPr>
            <w:tcW w:w="715" w:type="dxa"/>
          </w:tcPr>
          <w:p w14:paraId="20BF7691" w14:textId="77777777" w:rsidR="00CE36C0" w:rsidRPr="006E3361" w:rsidRDefault="00CE36C0" w:rsidP="004D37D9">
            <w:pPr>
              <w:rPr>
                <w:rFonts w:ascii="Times New Roman" w:hAnsi="Times New Roman" w:cs="Times New Roman"/>
                <w:sz w:val="20"/>
              </w:rPr>
            </w:pPr>
            <w:r w:rsidRPr="006E3361">
              <w:rPr>
                <w:rFonts w:ascii="Times New Roman" w:hAnsi="Times New Roman" w:cs="Times New Roman"/>
                <w:sz w:val="20"/>
              </w:rPr>
              <w:t>Item</w:t>
            </w:r>
          </w:p>
        </w:tc>
        <w:tc>
          <w:tcPr>
            <w:tcW w:w="8550" w:type="dxa"/>
          </w:tcPr>
          <w:p w14:paraId="6C34694C" w14:textId="77777777" w:rsidR="00CE36C0" w:rsidRPr="006E3361" w:rsidRDefault="00CE36C0" w:rsidP="004D37D9">
            <w:pPr>
              <w:rPr>
                <w:rFonts w:ascii="Times New Roman" w:hAnsi="Times New Roman" w:cs="Times New Roman"/>
                <w:sz w:val="20"/>
              </w:rPr>
            </w:pPr>
            <w:r w:rsidRPr="006E3361">
              <w:rPr>
                <w:rFonts w:ascii="Times New Roman" w:hAnsi="Times New Roman" w:cs="Times New Roman"/>
                <w:sz w:val="20"/>
              </w:rPr>
              <w:t>Questions</w:t>
            </w:r>
          </w:p>
        </w:tc>
      </w:tr>
      <w:tr w:rsidR="00CE36C0" w:rsidRPr="00DA468B" w14:paraId="42B7D7F8" w14:textId="77777777" w:rsidTr="004D37D9">
        <w:tc>
          <w:tcPr>
            <w:tcW w:w="715" w:type="dxa"/>
          </w:tcPr>
          <w:p w14:paraId="0C350A0B" w14:textId="77777777" w:rsidR="00CE36C0" w:rsidRPr="00DA468B" w:rsidRDefault="00CE36C0" w:rsidP="004D37D9">
            <w:pPr>
              <w:rPr>
                <w:rFonts w:ascii="Times New Roman" w:hAnsi="Times New Roman" w:cs="Times New Roman"/>
              </w:rPr>
            </w:pPr>
            <w:r w:rsidRPr="00DA46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50" w:type="dxa"/>
          </w:tcPr>
          <w:p w14:paraId="69CEEF1B" w14:textId="77777777" w:rsidR="00CE36C0" w:rsidRPr="00DA468B" w:rsidRDefault="00CE36C0" w:rsidP="004D37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68B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Are the aims clear and achieved?</w:t>
            </w:r>
          </w:p>
        </w:tc>
      </w:tr>
      <w:tr w:rsidR="00CE36C0" w:rsidRPr="00DA468B" w14:paraId="07727B9A" w14:textId="77777777" w:rsidTr="004D37D9">
        <w:tc>
          <w:tcPr>
            <w:tcW w:w="715" w:type="dxa"/>
          </w:tcPr>
          <w:p w14:paraId="21E513EC" w14:textId="77777777" w:rsidR="00CE36C0" w:rsidRPr="00DA468B" w:rsidRDefault="00CE36C0" w:rsidP="004D37D9">
            <w:pPr>
              <w:rPr>
                <w:rFonts w:ascii="Times New Roman" w:hAnsi="Times New Roman" w:cs="Times New Roman"/>
              </w:rPr>
            </w:pPr>
            <w:r w:rsidRPr="00DA46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50" w:type="dxa"/>
          </w:tcPr>
          <w:p w14:paraId="6C39FB81" w14:textId="77777777" w:rsidR="00CE36C0" w:rsidRPr="00DA468B" w:rsidRDefault="00CE36C0" w:rsidP="004D37D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DA468B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Are reliable sources of information used? (</w:t>
            </w:r>
            <w:proofErr w:type="gramStart"/>
            <w:r w:rsidRPr="00DA468B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i.e.</w:t>
            </w:r>
            <w:proofErr w:type="gramEnd"/>
            <w:r w:rsidRPr="00DA468B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 xml:space="preserve"> publication cited, the speaker is a specialist e.g. doctor, public health expert, infectious diseases expert, virologist, microbiologist)</w:t>
            </w:r>
          </w:p>
        </w:tc>
      </w:tr>
      <w:tr w:rsidR="00CE36C0" w:rsidRPr="00DA468B" w14:paraId="007784CE" w14:textId="77777777" w:rsidTr="004D37D9">
        <w:tc>
          <w:tcPr>
            <w:tcW w:w="715" w:type="dxa"/>
          </w:tcPr>
          <w:p w14:paraId="4DFC809C" w14:textId="77777777" w:rsidR="00CE36C0" w:rsidRPr="00DA468B" w:rsidRDefault="00CE36C0" w:rsidP="004D37D9">
            <w:pPr>
              <w:rPr>
                <w:rFonts w:ascii="Times New Roman" w:hAnsi="Times New Roman" w:cs="Times New Roman"/>
              </w:rPr>
            </w:pPr>
            <w:r w:rsidRPr="00DA46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50" w:type="dxa"/>
          </w:tcPr>
          <w:p w14:paraId="6ADECD51" w14:textId="77777777" w:rsidR="00CE36C0" w:rsidRPr="00DA468B" w:rsidRDefault="00CE36C0" w:rsidP="004D37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68B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Is the information presented balanced and unbiased?</w:t>
            </w:r>
          </w:p>
        </w:tc>
      </w:tr>
      <w:tr w:rsidR="00CE36C0" w:rsidRPr="00DA468B" w14:paraId="450EE7A7" w14:textId="77777777" w:rsidTr="004D37D9">
        <w:tc>
          <w:tcPr>
            <w:tcW w:w="715" w:type="dxa"/>
          </w:tcPr>
          <w:p w14:paraId="042E875D" w14:textId="77777777" w:rsidR="00CE36C0" w:rsidRPr="00DA468B" w:rsidRDefault="00CE36C0" w:rsidP="004D37D9">
            <w:pPr>
              <w:rPr>
                <w:rFonts w:ascii="Times New Roman" w:hAnsi="Times New Roman" w:cs="Times New Roman"/>
              </w:rPr>
            </w:pPr>
            <w:r w:rsidRPr="00DA46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50" w:type="dxa"/>
          </w:tcPr>
          <w:p w14:paraId="080BBAEE" w14:textId="77777777" w:rsidR="00CE36C0" w:rsidRPr="00DA468B" w:rsidRDefault="00CE36C0" w:rsidP="004D37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68B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Are additional sources of information listed for patient reference?</w:t>
            </w:r>
          </w:p>
        </w:tc>
      </w:tr>
      <w:tr w:rsidR="00CE36C0" w:rsidRPr="00DA468B" w14:paraId="4FFB2674" w14:textId="77777777" w:rsidTr="004D37D9">
        <w:tc>
          <w:tcPr>
            <w:tcW w:w="715" w:type="dxa"/>
          </w:tcPr>
          <w:p w14:paraId="67D9CC29" w14:textId="77777777" w:rsidR="00CE36C0" w:rsidRPr="00DA468B" w:rsidRDefault="00CE36C0" w:rsidP="004D37D9">
            <w:pPr>
              <w:rPr>
                <w:rFonts w:ascii="Times New Roman" w:hAnsi="Times New Roman" w:cs="Times New Roman"/>
              </w:rPr>
            </w:pPr>
            <w:r w:rsidRPr="00DA46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50" w:type="dxa"/>
          </w:tcPr>
          <w:p w14:paraId="297A32CA" w14:textId="77777777" w:rsidR="00CE36C0" w:rsidRPr="00DA468B" w:rsidRDefault="00CE36C0" w:rsidP="004D37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468B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Are areas of uncertainty mentioned?</w:t>
            </w:r>
          </w:p>
        </w:tc>
      </w:tr>
    </w:tbl>
    <w:p w14:paraId="70FF1D62" w14:textId="77777777" w:rsidR="00CE36C0" w:rsidRPr="00DA468B" w:rsidRDefault="00CE36C0" w:rsidP="00CE36C0">
      <w:pPr>
        <w:rPr>
          <w:rFonts w:ascii="Times New Roman" w:hAnsi="Times New Roman" w:cs="Times New Roman"/>
        </w:rPr>
      </w:pPr>
    </w:p>
    <w:p w14:paraId="754ABB0F" w14:textId="77777777" w:rsidR="00CE36C0" w:rsidRDefault="00CE36C0"/>
    <w:sectPr w:rsidR="00CE36C0" w:rsidSect="00A80EB4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93BB5"/>
    <w:multiLevelType w:val="hybridMultilevel"/>
    <w:tmpl w:val="6840DF2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D1B7706"/>
    <w:multiLevelType w:val="hybridMultilevel"/>
    <w:tmpl w:val="EAA2FCE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F6B522E"/>
    <w:multiLevelType w:val="hybridMultilevel"/>
    <w:tmpl w:val="E630521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C3A2F41"/>
    <w:multiLevelType w:val="hybridMultilevel"/>
    <w:tmpl w:val="2780DF4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06364FB"/>
    <w:multiLevelType w:val="hybridMultilevel"/>
    <w:tmpl w:val="97EE1DA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2187763">
    <w:abstractNumId w:val="0"/>
  </w:num>
  <w:num w:numId="2" w16cid:durableId="520971630">
    <w:abstractNumId w:val="1"/>
  </w:num>
  <w:num w:numId="3" w16cid:durableId="187182300">
    <w:abstractNumId w:val="3"/>
  </w:num>
  <w:num w:numId="4" w16cid:durableId="1018309935">
    <w:abstractNumId w:val="2"/>
  </w:num>
  <w:num w:numId="5" w16cid:durableId="6718359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6C0"/>
    <w:rsid w:val="00CE3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0EC72"/>
  <w15:chartTrackingRefBased/>
  <w15:docId w15:val="{FBB425A6-683A-4ADC-9FD7-BED57ECD7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6C0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36C0"/>
    <w:pPr>
      <w:ind w:left="720"/>
      <w:contextualSpacing/>
    </w:pPr>
  </w:style>
  <w:style w:type="table" w:styleId="TableGrid">
    <w:name w:val="Table Grid"/>
    <w:basedOn w:val="TableNormal"/>
    <w:uiPriority w:val="39"/>
    <w:rsid w:val="00CE36C0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5</Words>
  <Characters>3510</Characters>
  <Application>Microsoft Office Word</Application>
  <DocSecurity>0</DocSecurity>
  <Lines>29</Lines>
  <Paragraphs>8</Paragraphs>
  <ScaleCrop>false</ScaleCrop>
  <Company/>
  <LinksUpToDate>false</LinksUpToDate>
  <CharactersWithSpaces>4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sley Bimpong</dc:creator>
  <cp:keywords/>
  <dc:description/>
  <cp:lastModifiedBy>Kingsley Bimpong</cp:lastModifiedBy>
  <cp:revision>1</cp:revision>
  <dcterms:created xsi:type="dcterms:W3CDTF">2022-07-07T17:06:00Z</dcterms:created>
  <dcterms:modified xsi:type="dcterms:W3CDTF">2022-07-07T17:12:00Z</dcterms:modified>
</cp:coreProperties>
</file>